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Fatty acid profile of the omega 3 capsul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47165</wp:posOffset>
                </wp:positionV>
                <wp:extent cx="2588895" cy="7386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8895" cy="7386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Fatty Acid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 F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2: 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C 14: 0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4: 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6: 0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Palmitic acid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C 16: 1n9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6: 1n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8: 0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earic ac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8: 1n9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leic ac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8: 1n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8: 2n6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noleic ac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8: 3n6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γlinoleic ac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0: 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8: 3n3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αlinolenic ac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0: 1n1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0: 1n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18: 4n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0: 2n6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icosadienoic ac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0: 3n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0: 3n6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Eicosatrienoic acid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2: 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C 20: 4n6/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rachidonic acid</w:t>
                                    <w:br/>
                                    <w:t xml:space="preserve">C 20: 5n3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5</w:t>
                                    <w:br/>
                                    <w:t xml:space="preserve">          5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4: 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2: 4n6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renic ac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"/>
                                      <w:szCs w:val="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4: 1</w:t>
                                    <w:br/>
                                    <w:t>C 22: 5n6</w:t>
                                    <w:br/>
                                    <w:t>C 22:5n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                                                                          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</w:t>
                                    <w:br/>
                                    <w:t xml:space="preserve">           0.2</w:t>
                                    <w:br/>
                                    <w:t xml:space="preserve">           5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 22: 6n3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ocosahexaenoic ac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"/>
                                      <w:szCs w:val="2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85pt;height:581.65pt;mso-wrap-distance-left:9pt;mso-wrap-distance-right:9pt;mso-wrap-distance-top:0pt;mso-wrap-distance-bottom:0pt;margin-top:113.95pt;mso-position-vertical-relative:page;margin-left:132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1701"/>
                      </w:tblGrid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atty Acid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% F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2: 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 14: 0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4: 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6: 0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Palmitic acid 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 16: 1n9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6: 1n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8: 0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earic aci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8: 1n9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leic aci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8: 1n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8: 2n6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noleic aci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8: 3n6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γlinoleic aci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0: 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8: 3n3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αlinolenic aci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0: 1n1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0: 1n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18: 4n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0: 2n6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icosadienoic aci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0: 3n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20: 3n6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Eicosatrienoic acid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2: 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 20: 4n6/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rachidonic acid</w:t>
                              <w:br/>
                              <w:t xml:space="preserve">C 20: 5n3                                            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.5</w:t>
                              <w:br/>
                              <w:t xml:space="preserve">          5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4: 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2: 4n6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renic aci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"/>
                                <w:szCs w:val="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4: 1</w:t>
                              <w:br/>
                              <w:t>C 22: 5n6</w:t>
                              <w:br/>
                              <w:t>C 22:5n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8</w:t>
                              <w:br/>
                              <w:t xml:space="preserve">           0.2</w:t>
                              <w:br/>
                              <w:t xml:space="preserve">           5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 22: 6n3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ocosahexaenoic aci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"/>
                                <w:szCs w:val="2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5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6:22:00Z</dcterms:created>
  <dc:creator>skowalski</dc:creator>
  <dc:description/>
  <cp:keywords/>
  <dc:language>en-US</dc:language>
  <cp:lastModifiedBy>Ingrid Elisia</cp:lastModifiedBy>
  <dcterms:modified xsi:type="dcterms:W3CDTF">2022-08-04T20:06:00Z</dcterms:modified>
  <cp:revision>4</cp:revision>
  <dc:subject/>
  <dc:title/>
</cp:coreProperties>
</file>